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B6F" w:rsidRDefault="00F31B6F" w:rsidP="00F31B6F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7486674"/>
            <wp:effectExtent l="19050" t="0" r="2540" b="0"/>
            <wp:docPr id="1" name="图片 1" descr="K:\TOR-2020.7.22-JIP投稿\Frontiers in Physiology2020.10.14\Figure.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TOR-2020.7.22-JIP投稿\Frontiers in Physiology2020.10.14\Figure.6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866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1B6F" w:rsidRDefault="00F31B6F" w:rsidP="00F31B6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8076DB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TOR pathway regulates physiological parameters in </w:t>
      </w:r>
      <w:r>
        <w:rPr>
          <w:rFonts w:ascii="Times New Roman" w:hAnsi="Times New Roman" w:cs="Times New Roman"/>
          <w:i/>
          <w:sz w:val="24"/>
          <w:szCs w:val="24"/>
        </w:rPr>
        <w:t>C. lividipennis</w:t>
      </w:r>
      <w:r>
        <w:rPr>
          <w:rFonts w:ascii="Times New Roman" w:hAnsi="Times New Roman" w:cs="Times New Roman"/>
          <w:sz w:val="24"/>
          <w:szCs w:val="24"/>
        </w:rPr>
        <w:t xml:space="preserve"> females. Effect of dietary dsTOR treatment on (A) soluble protein content of ovaries</w:t>
      </w:r>
      <w:r w:rsidR="0040275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(B) soluble protein content of fat bodies</w:t>
      </w:r>
      <w:r w:rsidR="0040275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(C) JH titer</w:t>
      </w:r>
      <w:r w:rsidR="0040275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(D) ecdysteroid titer</w:t>
      </w:r>
      <w:r w:rsidR="0040275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(E) longevity </w:t>
      </w:r>
      <w:r>
        <w:rPr>
          <w:rFonts w:ascii="Times New Roman" w:hAnsi="Times New Roman" w:cs="Times New Roman"/>
          <w:sz w:val="24"/>
          <w:szCs w:val="24"/>
        </w:rPr>
        <w:lastRenderedPageBreak/>
        <w:t>of females (days)</w:t>
      </w:r>
      <w:r w:rsidR="0040275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(F) body weight (g/10 females) at 2 DAE. Panels (G) and (H) show predatory capacity at 1 DAE and 3 DAE. Error bars represent means ±</w:t>
      </w:r>
      <w:r>
        <w:rPr>
          <w:rFonts w:ascii="Times New Roman" w:hAnsi="Times New Roman" w:cs="Times New Roman" w:hint="eastAsia"/>
          <w:sz w:val="24"/>
          <w:szCs w:val="24"/>
        </w:rPr>
        <w:t xml:space="preserve"> SEM</w:t>
      </w:r>
      <w:r>
        <w:rPr>
          <w:rFonts w:ascii="Times New Roman" w:hAnsi="Times New Roman" w:cs="Times New Roman"/>
          <w:sz w:val="24"/>
          <w:szCs w:val="24"/>
        </w:rPr>
        <w:t xml:space="preserve">. Columns labeled with different lowercase letters indicate significant differences at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 by Student’s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. Each treatment and control consisted of three independent biological replicates</w:t>
      </w:r>
      <w:r>
        <w:rPr>
          <w:rFonts w:ascii="Times New Roman" w:hAnsi="Times New Roman" w:cs="Times New Roman" w:hint="eastAsia"/>
          <w:sz w:val="24"/>
          <w:szCs w:val="24"/>
        </w:rPr>
        <w:t xml:space="preserve"> or five independent biological replicates </w:t>
      </w:r>
      <w:r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 w:hint="eastAsia"/>
          <w:sz w:val="24"/>
          <w:szCs w:val="24"/>
        </w:rPr>
        <w:t xml:space="preserve"> predatory capac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266A1" w:rsidRDefault="00B266A1"/>
    <w:sectPr w:rsidR="00B266A1" w:rsidSect="003E4B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ong, Qisheng">
    <w15:presenceInfo w15:providerId="AD" w15:userId="S::songq@umsystem.edu::a4f8cc9e-b7c2-4820-8570-718f70e1b90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31B6F"/>
    <w:rsid w:val="000F75CC"/>
    <w:rsid w:val="002558F8"/>
    <w:rsid w:val="003863A4"/>
    <w:rsid w:val="003E4B66"/>
    <w:rsid w:val="00402751"/>
    <w:rsid w:val="00617751"/>
    <w:rsid w:val="008076DB"/>
    <w:rsid w:val="00B266A1"/>
    <w:rsid w:val="00B809F8"/>
    <w:rsid w:val="00C75C81"/>
    <w:rsid w:val="00DA03A1"/>
    <w:rsid w:val="00DC3B05"/>
    <w:rsid w:val="00F31B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1B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31B6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31B6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未定义</cp:lastModifiedBy>
  <cp:revision>5</cp:revision>
  <dcterms:created xsi:type="dcterms:W3CDTF">2020-11-01T03:29:00Z</dcterms:created>
  <dcterms:modified xsi:type="dcterms:W3CDTF">2020-11-04T02:02:00Z</dcterms:modified>
</cp:coreProperties>
</file>